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D850" w14:textId="00B623F5" w:rsidR="00D00274" w:rsidRPr="00C8284B" w:rsidRDefault="00D00274">
      <w:pPr>
        <w:rPr>
          <w:sz w:val="24"/>
          <w:szCs w:val="28"/>
        </w:rPr>
      </w:pPr>
      <w:r w:rsidRPr="00C8284B">
        <w:rPr>
          <w:rFonts w:ascii="Times New Roman" w:hAnsi="Times New Roman" w:cs="Times New Roman"/>
          <w:sz w:val="18"/>
          <w:szCs w:val="18"/>
        </w:rPr>
        <w:t>T</w:t>
      </w:r>
      <w:r w:rsidRPr="00C8284B">
        <w:rPr>
          <w:rFonts w:ascii="Times New Roman" w:hAnsi="Times New Roman" w:cs="Times New Roman" w:hint="eastAsia"/>
          <w:sz w:val="18"/>
          <w:szCs w:val="18"/>
        </w:rPr>
        <w:t>able</w:t>
      </w:r>
      <w:r w:rsidRPr="00C8284B">
        <w:rPr>
          <w:rFonts w:ascii="Times New Roman" w:hAnsi="Times New Roman" w:cs="Times New Roman"/>
          <w:sz w:val="18"/>
          <w:szCs w:val="18"/>
        </w:rPr>
        <w:t xml:space="preserve"> S</w:t>
      </w:r>
      <w:r w:rsidR="00AF7860" w:rsidRPr="00C8284B">
        <w:rPr>
          <w:rFonts w:ascii="Times New Roman" w:hAnsi="Times New Roman" w:cs="Times New Roman"/>
          <w:sz w:val="18"/>
          <w:szCs w:val="18"/>
        </w:rPr>
        <w:t>3</w:t>
      </w:r>
      <w:r w:rsidRPr="00C8284B">
        <w:rPr>
          <w:rFonts w:ascii="Times New Roman" w:hAnsi="Times New Roman" w:cs="Times New Roman"/>
          <w:sz w:val="18"/>
          <w:szCs w:val="18"/>
        </w:rPr>
        <w:t xml:space="preserve"> Plasmids used in this study.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560"/>
        <w:gridCol w:w="5103"/>
        <w:gridCol w:w="1643"/>
      </w:tblGrid>
      <w:tr w:rsidR="004C355B" w:rsidRPr="001662C1" w14:paraId="7D9125E1" w14:textId="77777777" w:rsidTr="00884EDA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9FA587" w14:textId="20A0EEB2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lasmid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E0AFB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Genotype or descrip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7F7FB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ource or references</w:t>
            </w:r>
          </w:p>
        </w:tc>
      </w:tr>
      <w:tr w:rsidR="004C355B" w:rsidRPr="001662C1" w14:paraId="30F645D2" w14:textId="77777777" w:rsidTr="00884EDA">
        <w:trPr>
          <w:trHeight w:val="695"/>
        </w:trPr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446736CD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SWU30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hideMark/>
          </w:tcPr>
          <w:p w14:paraId="46AE3F4C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ite-specific integration vector with Mx8 attP integration site, Tet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hideMark/>
          </w:tcPr>
          <w:p w14:paraId="25BF24DF" w14:textId="77777777" w:rsidR="004C355B" w:rsidRPr="001662C1" w:rsidRDefault="004C355B" w:rsidP="0036500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Mignot Tâm, CNRS(Centre national de la recherché scientifique)</w:t>
            </w:r>
          </w:p>
        </w:tc>
      </w:tr>
      <w:tr w:rsidR="004C355B" w:rsidRPr="001662C1" w14:paraId="1BDFBED3" w14:textId="77777777" w:rsidTr="00884EDA">
        <w:trPr>
          <w:trHeight w:val="397"/>
        </w:trPr>
        <w:tc>
          <w:tcPr>
            <w:tcW w:w="1560" w:type="dxa"/>
            <w:hideMark/>
          </w:tcPr>
          <w:p w14:paraId="72E155B7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SWcuomxdCas9-Omega</w:t>
            </w:r>
          </w:p>
        </w:tc>
        <w:tc>
          <w:tcPr>
            <w:tcW w:w="5103" w:type="dxa"/>
            <w:hideMark/>
          </w:tcPr>
          <w:p w14:paraId="49A231CF" w14:textId="441924BA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codon-optimized dcas9 gene, with copper-inducible promoter 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cu</w:t>
            </w:r>
            <w:r w:rsidR="00884ED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oA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sequence, inserted into EcoRⅠ/HindⅢ sites of pSWU30, Tet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6E5DB46D" w14:textId="0510C982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eng</w:t>
            </w:r>
            <w:r w:rsidRPr="001662C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al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2018</w:t>
            </w:r>
          </w:p>
        </w:tc>
      </w:tr>
      <w:tr w:rsidR="004C355B" w:rsidRPr="001662C1" w14:paraId="009337EF" w14:textId="77777777" w:rsidTr="00884EDA">
        <w:trPr>
          <w:trHeight w:val="397"/>
        </w:trPr>
        <w:tc>
          <w:tcPr>
            <w:tcW w:w="1560" w:type="dxa"/>
            <w:hideMark/>
          </w:tcPr>
          <w:p w14:paraId="71A856A0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8</w:t>
            </w:r>
          </w:p>
        </w:tc>
        <w:tc>
          <w:tcPr>
            <w:tcW w:w="5103" w:type="dxa"/>
            <w:hideMark/>
          </w:tcPr>
          <w:p w14:paraId="62103E3F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2430D61F" w14:textId="648D7D6A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355B" w:rsidRPr="001662C1" w14:paraId="2EBDD6A7" w14:textId="77777777" w:rsidTr="00884EDA">
        <w:trPr>
          <w:trHeight w:val="397"/>
        </w:trPr>
        <w:tc>
          <w:tcPr>
            <w:tcW w:w="1560" w:type="dxa"/>
            <w:hideMark/>
          </w:tcPr>
          <w:p w14:paraId="2AD5890B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aphII</w:t>
            </w:r>
          </w:p>
        </w:tc>
        <w:tc>
          <w:tcPr>
            <w:tcW w:w="5103" w:type="dxa"/>
            <w:hideMark/>
          </w:tcPr>
          <w:p w14:paraId="5CF72DD5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phII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promoter sequence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11A62A9F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45D3BB8C" w14:textId="77777777" w:rsidTr="00884EDA">
        <w:trPr>
          <w:trHeight w:val="397"/>
        </w:trPr>
        <w:tc>
          <w:tcPr>
            <w:tcW w:w="1560" w:type="dxa"/>
            <w:hideMark/>
          </w:tcPr>
          <w:p w14:paraId="43E083AF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P</w:t>
            </w:r>
          </w:p>
        </w:tc>
        <w:tc>
          <w:tcPr>
            <w:tcW w:w="5103" w:type="dxa"/>
            <w:hideMark/>
          </w:tcPr>
          <w:p w14:paraId="1728A133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P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0CBCE617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575B7999" w14:textId="77777777" w:rsidTr="00884EDA">
        <w:trPr>
          <w:trHeight w:val="397"/>
        </w:trPr>
        <w:tc>
          <w:tcPr>
            <w:tcW w:w="1560" w:type="dxa"/>
            <w:hideMark/>
          </w:tcPr>
          <w:p w14:paraId="66CED6BA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B</w:t>
            </w:r>
          </w:p>
        </w:tc>
        <w:tc>
          <w:tcPr>
            <w:tcW w:w="5103" w:type="dxa"/>
            <w:hideMark/>
          </w:tcPr>
          <w:p w14:paraId="28109ADA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B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20116BA6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15580A90" w14:textId="77777777" w:rsidTr="00884EDA">
        <w:trPr>
          <w:trHeight w:val="397"/>
        </w:trPr>
        <w:tc>
          <w:tcPr>
            <w:tcW w:w="1560" w:type="dxa"/>
            <w:hideMark/>
          </w:tcPr>
          <w:p w14:paraId="6B54C88F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C</w:t>
            </w:r>
          </w:p>
        </w:tc>
        <w:tc>
          <w:tcPr>
            <w:tcW w:w="5103" w:type="dxa"/>
            <w:hideMark/>
          </w:tcPr>
          <w:p w14:paraId="2E9EF7F5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C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239B3BF6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4FF463CF" w14:textId="77777777" w:rsidTr="00884EDA">
        <w:trPr>
          <w:trHeight w:val="397"/>
        </w:trPr>
        <w:tc>
          <w:tcPr>
            <w:tcW w:w="1560" w:type="dxa"/>
            <w:hideMark/>
          </w:tcPr>
          <w:p w14:paraId="6D99E0A5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D</w:t>
            </w:r>
          </w:p>
        </w:tc>
        <w:tc>
          <w:tcPr>
            <w:tcW w:w="5103" w:type="dxa"/>
            <w:hideMark/>
          </w:tcPr>
          <w:p w14:paraId="434C0BD5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D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576EC7D0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503D485B" w14:textId="77777777" w:rsidTr="00884EDA">
        <w:trPr>
          <w:trHeight w:val="397"/>
        </w:trPr>
        <w:tc>
          <w:tcPr>
            <w:tcW w:w="1560" w:type="dxa"/>
            <w:hideMark/>
          </w:tcPr>
          <w:p w14:paraId="6DA5CF98" w14:textId="77777777" w:rsidR="004C355B" w:rsidRPr="005D2D26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E</w:t>
            </w:r>
          </w:p>
        </w:tc>
        <w:tc>
          <w:tcPr>
            <w:tcW w:w="5103" w:type="dxa"/>
            <w:hideMark/>
          </w:tcPr>
          <w:p w14:paraId="0D19DA6E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E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33DD6A21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6D53BAD6" w14:textId="77777777" w:rsidTr="00884EDA">
        <w:trPr>
          <w:trHeight w:val="397"/>
        </w:trPr>
        <w:tc>
          <w:tcPr>
            <w:tcW w:w="1560" w:type="dxa"/>
            <w:hideMark/>
          </w:tcPr>
          <w:p w14:paraId="5A0DB921" w14:textId="77777777" w:rsidR="004C355B" w:rsidRPr="005D2D26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sz w:val="15"/>
                <w:szCs w:val="15"/>
              </w:rPr>
              <w:t>pKK-232-P</w:t>
            </w:r>
            <w:r w:rsidRPr="005D2D26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poF</w:t>
            </w:r>
          </w:p>
        </w:tc>
        <w:tc>
          <w:tcPr>
            <w:tcW w:w="5103" w:type="dxa"/>
            <w:hideMark/>
          </w:tcPr>
          <w:p w14:paraId="5B83FA4F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5D2D2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bscript"/>
              </w:rPr>
              <w:t>epoF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inserted into BamHⅠ/HindⅢ sites of pKK232-8, C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,</w:t>
            </w:r>
          </w:p>
        </w:tc>
        <w:tc>
          <w:tcPr>
            <w:tcW w:w="1643" w:type="dxa"/>
            <w:hideMark/>
          </w:tcPr>
          <w:p w14:paraId="712681F0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5B5919CE" w14:textId="77777777" w:rsidTr="00884EDA">
        <w:trPr>
          <w:trHeight w:val="397"/>
        </w:trPr>
        <w:tc>
          <w:tcPr>
            <w:tcW w:w="1560" w:type="dxa"/>
            <w:hideMark/>
          </w:tcPr>
          <w:p w14:paraId="40339E40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</w:t>
            </w:r>
          </w:p>
        </w:tc>
        <w:tc>
          <w:tcPr>
            <w:tcW w:w="5103" w:type="dxa"/>
            <w:hideMark/>
          </w:tcPr>
          <w:p w14:paraId="174AD67E" w14:textId="162E269C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, Amp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2D136010" w14:textId="5075864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Zhao</w:t>
            </w:r>
            <w:r w:rsidRPr="001662C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t al</w:t>
            </w:r>
            <w:r w:rsidR="004F4ED3" w:rsidRPr="001662C1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="004F4ED3" w:rsidRPr="001662C1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</w:tr>
      <w:tr w:rsidR="004C355B" w:rsidRPr="001662C1" w14:paraId="0BA6901B" w14:textId="77777777" w:rsidTr="00884EDA">
        <w:trPr>
          <w:trHeight w:val="397"/>
        </w:trPr>
        <w:tc>
          <w:tcPr>
            <w:tcW w:w="1560" w:type="dxa"/>
            <w:hideMark/>
          </w:tcPr>
          <w:p w14:paraId="10725600" w14:textId="69DE19EB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P</w:t>
            </w:r>
          </w:p>
        </w:tc>
        <w:tc>
          <w:tcPr>
            <w:tcW w:w="5103" w:type="dxa"/>
            <w:hideMark/>
          </w:tcPr>
          <w:p w14:paraId="0D59F12E" w14:textId="0FB42ACA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P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4E862782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3DA26E97" w14:textId="77777777" w:rsidTr="00884EDA">
        <w:trPr>
          <w:trHeight w:val="397"/>
        </w:trPr>
        <w:tc>
          <w:tcPr>
            <w:tcW w:w="1560" w:type="dxa"/>
            <w:hideMark/>
          </w:tcPr>
          <w:p w14:paraId="4E9CAE76" w14:textId="08953400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B</w:t>
            </w:r>
          </w:p>
        </w:tc>
        <w:tc>
          <w:tcPr>
            <w:tcW w:w="5103" w:type="dxa"/>
            <w:hideMark/>
          </w:tcPr>
          <w:p w14:paraId="6BDDCEBD" w14:textId="2DAE3875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B</w:t>
            </w:r>
            <w:r w:rsidR="000E1EBF" w:rsidRPr="001662C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37511BC0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7A00B963" w14:textId="77777777" w:rsidTr="00884EDA">
        <w:trPr>
          <w:trHeight w:val="397"/>
        </w:trPr>
        <w:tc>
          <w:tcPr>
            <w:tcW w:w="1560" w:type="dxa"/>
            <w:hideMark/>
          </w:tcPr>
          <w:p w14:paraId="37953ACC" w14:textId="5EF89F7E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C</w:t>
            </w:r>
          </w:p>
        </w:tc>
        <w:tc>
          <w:tcPr>
            <w:tcW w:w="5103" w:type="dxa"/>
            <w:hideMark/>
          </w:tcPr>
          <w:p w14:paraId="72FD84FD" w14:textId="0FB89DA6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C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02E3D8CC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1C465A87" w14:textId="77777777" w:rsidTr="00884EDA">
        <w:trPr>
          <w:trHeight w:val="397"/>
        </w:trPr>
        <w:tc>
          <w:tcPr>
            <w:tcW w:w="1560" w:type="dxa"/>
            <w:hideMark/>
          </w:tcPr>
          <w:p w14:paraId="6EAB7C90" w14:textId="030B8729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D</w:t>
            </w:r>
          </w:p>
        </w:tc>
        <w:tc>
          <w:tcPr>
            <w:tcW w:w="5103" w:type="dxa"/>
            <w:hideMark/>
          </w:tcPr>
          <w:p w14:paraId="43D680E5" w14:textId="3884A52C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D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171BB047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199F80DD" w14:textId="77777777" w:rsidTr="00884EDA">
        <w:trPr>
          <w:trHeight w:val="397"/>
        </w:trPr>
        <w:tc>
          <w:tcPr>
            <w:tcW w:w="1560" w:type="dxa"/>
            <w:hideMark/>
          </w:tcPr>
          <w:p w14:paraId="4B51C6D7" w14:textId="6C4CCFF6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E</w:t>
            </w:r>
          </w:p>
        </w:tc>
        <w:tc>
          <w:tcPr>
            <w:tcW w:w="5103" w:type="dxa"/>
            <w:hideMark/>
          </w:tcPr>
          <w:p w14:paraId="1B45F5AF" w14:textId="53C167D8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E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65EEEA4D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79815940" w14:textId="77777777" w:rsidTr="00884EDA">
        <w:trPr>
          <w:trHeight w:val="397"/>
        </w:trPr>
        <w:tc>
          <w:tcPr>
            <w:tcW w:w="1560" w:type="dxa"/>
            <w:hideMark/>
          </w:tcPr>
          <w:p w14:paraId="40464FCB" w14:textId="59D306AE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F</w:t>
            </w:r>
          </w:p>
        </w:tc>
        <w:tc>
          <w:tcPr>
            <w:tcW w:w="5103" w:type="dxa"/>
            <w:hideMark/>
          </w:tcPr>
          <w:p w14:paraId="646FF151" w14:textId="3DB9A1A9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F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358990B6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01E635AA" w14:textId="77777777" w:rsidTr="00884EDA">
        <w:trPr>
          <w:trHeight w:val="397"/>
        </w:trPr>
        <w:tc>
          <w:tcPr>
            <w:tcW w:w="1560" w:type="dxa"/>
            <w:hideMark/>
          </w:tcPr>
          <w:p w14:paraId="76781043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AP</w:t>
            </w:r>
          </w:p>
        </w:tc>
        <w:tc>
          <w:tcPr>
            <w:tcW w:w="5103" w:type="dxa"/>
            <w:hideMark/>
          </w:tcPr>
          <w:p w14:paraId="7714C004" w14:textId="101A1B2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A inserted into NdeⅠ sites of pZJY41, sgRNA scaffold with spacerP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72174606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2FBB5BCA" w14:textId="77777777" w:rsidTr="00884EDA">
        <w:trPr>
          <w:trHeight w:val="397"/>
        </w:trPr>
        <w:tc>
          <w:tcPr>
            <w:tcW w:w="1560" w:type="dxa"/>
            <w:hideMark/>
          </w:tcPr>
          <w:p w14:paraId="77A57A5E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AB</w:t>
            </w:r>
          </w:p>
        </w:tc>
        <w:tc>
          <w:tcPr>
            <w:tcW w:w="5103" w:type="dxa"/>
            <w:hideMark/>
          </w:tcPr>
          <w:p w14:paraId="22547086" w14:textId="1D24E914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A inserted into NdeⅠ sites of pZJY41, sgRNA scaffold with spacerB inserted into BamHⅠ/KpnⅠ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1C6D7F5A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310E6DD9" w14:textId="77777777" w:rsidTr="00884EDA">
        <w:trPr>
          <w:trHeight w:val="397"/>
        </w:trPr>
        <w:tc>
          <w:tcPr>
            <w:tcW w:w="1560" w:type="dxa"/>
            <w:hideMark/>
          </w:tcPr>
          <w:p w14:paraId="58B452FA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APB</w:t>
            </w:r>
          </w:p>
        </w:tc>
        <w:tc>
          <w:tcPr>
            <w:tcW w:w="5103" w:type="dxa"/>
            <w:hideMark/>
          </w:tcPr>
          <w:p w14:paraId="18E0394F" w14:textId="0C7B67CB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A inserted into NdeⅠ sites of pZJY41, sgRNA scaffold with spacerP inserted into BamHⅠ/KpnⅠ sites of pZJY41, sgRNA scaffold with spacerB inserted into EcoRI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6D03422B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4C355B" w:rsidRPr="001662C1" w14:paraId="0CDDB289" w14:textId="77777777" w:rsidTr="00884EDA">
        <w:trPr>
          <w:trHeight w:val="397"/>
        </w:trPr>
        <w:tc>
          <w:tcPr>
            <w:tcW w:w="1560" w:type="dxa"/>
            <w:hideMark/>
          </w:tcPr>
          <w:p w14:paraId="02F472EC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pZJY41-sgRNA-DEF</w:t>
            </w:r>
          </w:p>
        </w:tc>
        <w:tc>
          <w:tcPr>
            <w:tcW w:w="5103" w:type="dxa"/>
            <w:hideMark/>
          </w:tcPr>
          <w:p w14:paraId="76E969E6" w14:textId="18DBADE3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sgRNA scaffold with spacerD inserted into NdeⅠ sites of pZJY41, sgRNA scaffold with spacerE inserted into BamHⅠ/KpnⅠ sites of pZJY41, sgRNA scaffold with spacerF inserted into EcoRI sites of pZJY41, Km</w:t>
            </w:r>
            <w:r w:rsidRPr="001662C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r</w:t>
            </w:r>
          </w:p>
        </w:tc>
        <w:tc>
          <w:tcPr>
            <w:tcW w:w="1643" w:type="dxa"/>
            <w:hideMark/>
          </w:tcPr>
          <w:p w14:paraId="7390962A" w14:textId="77777777" w:rsidR="004C355B" w:rsidRPr="001662C1" w:rsidRDefault="004C355B" w:rsidP="004C355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62C1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</w:tbl>
    <w:p w14:paraId="122F6F0C" w14:textId="77777777" w:rsidR="00D00274" w:rsidRPr="001662C1" w:rsidRDefault="00D00274"/>
    <w:sectPr w:rsidR="00D00274" w:rsidRPr="0016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70FF5" w14:textId="77777777" w:rsidR="00581932" w:rsidRDefault="00581932" w:rsidP="00D00274">
      <w:r>
        <w:separator/>
      </w:r>
    </w:p>
  </w:endnote>
  <w:endnote w:type="continuationSeparator" w:id="0">
    <w:p w14:paraId="5FA57E16" w14:textId="77777777" w:rsidR="00581932" w:rsidRDefault="00581932" w:rsidP="00D00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CEBA5" w14:textId="77777777" w:rsidR="00581932" w:rsidRDefault="00581932" w:rsidP="00D00274">
      <w:r>
        <w:separator/>
      </w:r>
    </w:p>
  </w:footnote>
  <w:footnote w:type="continuationSeparator" w:id="0">
    <w:p w14:paraId="6108A5D8" w14:textId="77777777" w:rsidR="00581932" w:rsidRDefault="00581932" w:rsidP="00D00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8C"/>
    <w:rsid w:val="00015746"/>
    <w:rsid w:val="0003366A"/>
    <w:rsid w:val="000A5BC9"/>
    <w:rsid w:val="000E1EBF"/>
    <w:rsid w:val="00160080"/>
    <w:rsid w:val="001662C1"/>
    <w:rsid w:val="00230F0E"/>
    <w:rsid w:val="0036500A"/>
    <w:rsid w:val="003A7F25"/>
    <w:rsid w:val="003F5C31"/>
    <w:rsid w:val="004030A2"/>
    <w:rsid w:val="004C355B"/>
    <w:rsid w:val="004F4ED3"/>
    <w:rsid w:val="00581932"/>
    <w:rsid w:val="005D2D26"/>
    <w:rsid w:val="005D5AA1"/>
    <w:rsid w:val="007B40FE"/>
    <w:rsid w:val="00884EDA"/>
    <w:rsid w:val="008E0D64"/>
    <w:rsid w:val="00991B66"/>
    <w:rsid w:val="00A20474"/>
    <w:rsid w:val="00A27D93"/>
    <w:rsid w:val="00AB6A7A"/>
    <w:rsid w:val="00AF7860"/>
    <w:rsid w:val="00BC4DE4"/>
    <w:rsid w:val="00C8284B"/>
    <w:rsid w:val="00C86268"/>
    <w:rsid w:val="00CA1EB8"/>
    <w:rsid w:val="00D00274"/>
    <w:rsid w:val="00D41C8C"/>
    <w:rsid w:val="00E74C95"/>
    <w:rsid w:val="00F2387A"/>
    <w:rsid w:val="00F4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04062"/>
  <w15:chartTrackingRefBased/>
  <w15:docId w15:val="{C8A9F2ED-CDAF-42AD-BCDC-245B032C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C35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00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2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2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晔</dc:creator>
  <cp:keywords/>
  <dc:description/>
  <cp:lastModifiedBy>王 晔</cp:lastModifiedBy>
  <cp:revision>21</cp:revision>
  <dcterms:created xsi:type="dcterms:W3CDTF">2020-12-26T03:59:00Z</dcterms:created>
  <dcterms:modified xsi:type="dcterms:W3CDTF">2021-08-12T02:52:00Z</dcterms:modified>
</cp:coreProperties>
</file>